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7F6E65D" w:rsidR="0041078D" w:rsidRPr="00E0510F" w:rsidRDefault="0041078D" w:rsidP="00F35BD2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F35BD2">
        <w:rPr>
          <w:rFonts w:ascii="Arial" w:hAnsi="Arial" w:cs="Arial"/>
          <w:b/>
          <w:sz w:val="20"/>
        </w:rPr>
        <w:t xml:space="preserve">: </w:t>
      </w:r>
      <w:r w:rsidR="00F35BD2">
        <w:rPr>
          <w:rFonts w:ascii="Arial" w:hAnsi="Arial" w:cs="Arial"/>
          <w:b/>
          <w:sz w:val="20"/>
        </w:rPr>
        <w:t>Influence of Contralateral Hip Status on Pelvic Tilt After Total Hip Arthroplast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B309E4F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 w:rsidR="009451C4">
        <w:rPr>
          <w:rFonts w:ascii="Arial" w:hAnsi="Arial" w:cs="Arial"/>
          <w:sz w:val="20"/>
        </w:rPr>
        <w:t>Corin</w:t>
      </w:r>
      <w:proofErr w:type="spellEnd"/>
      <w:r w:rsidR="009451C4">
        <w:rPr>
          <w:rFonts w:ascii="Arial" w:hAnsi="Arial" w:cs="Arial"/>
          <w:sz w:val="20"/>
        </w:rPr>
        <w:t>, Link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F59257E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7BF6F3B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1E980B41" w:rsidR="00F50592" w:rsidRDefault="00AB38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Depuy</w:t>
      </w:r>
      <w:proofErr w:type="spellEnd"/>
      <w:r w:rsidR="004C7EF7">
        <w:rPr>
          <w:rFonts w:ascii="Arial" w:hAnsi="Arial" w:cs="Arial"/>
          <w:sz w:val="20"/>
        </w:rPr>
        <w:t xml:space="preserve">, </w:t>
      </w:r>
      <w:proofErr w:type="spellStart"/>
      <w:r w:rsidR="004C7EF7">
        <w:rPr>
          <w:rFonts w:ascii="Arial" w:hAnsi="Arial" w:cs="Arial"/>
          <w:sz w:val="20"/>
        </w:rPr>
        <w:t>Corin</w:t>
      </w:r>
      <w:proofErr w:type="spellEnd"/>
      <w:r w:rsidR="009451C4">
        <w:rPr>
          <w:rFonts w:ascii="Arial" w:hAnsi="Arial" w:cs="Arial"/>
          <w:sz w:val="20"/>
        </w:rPr>
        <w:t>, Link</w:t>
      </w:r>
      <w:r w:rsidR="00F77065">
        <w:rPr>
          <w:rFonts w:ascii="Arial" w:hAnsi="Arial" w:cs="Arial"/>
          <w:sz w:val="20"/>
        </w:rPr>
        <w:t>, smith and nephew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92D97E0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18F9AF4" w:rsidR="00B8676E" w:rsidRDefault="00AB38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C2AE4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95C98A7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A6822F8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41B51F9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E51AD1A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DFB1BEF" w:rsidR="00F50592" w:rsidRDefault="00AB38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 xml:space="preserve">AAOS 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C75AF6D" w:rsidR="0084548A" w:rsidRDefault="00AB38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39D7A2AB" wp14:editId="345067AF">
                <wp:simplePos x="0" y="0"/>
                <wp:positionH relativeFrom="column">
                  <wp:posOffset>1993511</wp:posOffset>
                </wp:positionH>
                <wp:positionV relativeFrom="paragraph">
                  <wp:posOffset>-215178</wp:posOffset>
                </wp:positionV>
                <wp:extent cx="3039120" cy="599760"/>
                <wp:effectExtent l="38100" t="38100" r="46990" b="48260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039120" cy="5997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6BDF6E0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156.25pt;margin-top:-17.65pt;width:240.7pt;height:48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">
                <v:imagedata r:id="rId6" o:title=""/>
              </v:shape>
            </w:pict>
          </mc:Fallback>
        </mc:AlternateContent>
      </w:r>
    </w:p>
    <w:p w14:paraId="214DD948" w14:textId="5AE7BD4E" w:rsidR="0084548A" w:rsidRPr="00F50592" w:rsidRDefault="00AB38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icholas Brow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9451C4">
        <w:rPr>
          <w:rFonts w:ascii="Arial" w:hAnsi="Arial" w:cs="Arial"/>
          <w:sz w:val="20"/>
        </w:rPr>
        <w:t>6.16.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29104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C2AE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C7EF7"/>
    <w:rsid w:val="004D0632"/>
    <w:rsid w:val="004D6B16"/>
    <w:rsid w:val="00525F33"/>
    <w:rsid w:val="00537F39"/>
    <w:rsid w:val="005578A2"/>
    <w:rsid w:val="00570D5F"/>
    <w:rsid w:val="005711AC"/>
    <w:rsid w:val="0059054C"/>
    <w:rsid w:val="005A223B"/>
    <w:rsid w:val="005B6E18"/>
    <w:rsid w:val="005C3908"/>
    <w:rsid w:val="005E0037"/>
    <w:rsid w:val="0060118A"/>
    <w:rsid w:val="006375C1"/>
    <w:rsid w:val="006507B0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51C4"/>
    <w:rsid w:val="0094788C"/>
    <w:rsid w:val="00960E2B"/>
    <w:rsid w:val="00965F58"/>
    <w:rsid w:val="009A648E"/>
    <w:rsid w:val="00A74D32"/>
    <w:rsid w:val="00AB383B"/>
    <w:rsid w:val="00AF7925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35BD2"/>
    <w:rsid w:val="00F43F26"/>
    <w:rsid w:val="00F455E1"/>
    <w:rsid w:val="00F50592"/>
    <w:rsid w:val="00F73B4D"/>
    <w:rsid w:val="00F77065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98CFD63-32C7-7A4D-9181-7C61A73C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12-09T01:58:19.262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850 24575,'23'0'0,"9"0"0,26-5 0,34-21-1226,-38 15 1,1 0 1225,-5-5 0,4-1 0,35-5 0,3 1-1359,-18 4 1,2 0 1358,1-2 0,7-2 0,-2 2 0,-6 4 0,-1 1 0,-3 1 0,16-4 0,-2 3 0,-18 7 0,1 1 0,-3 2 0,8 1 0,-1 1 3,18 2 1,-2 0-4,-27 0 0,-3 0-182,3 0 1,-4 0 181,10 0 984,1 0-984,-13 0 2661,-24 0-2661,-10 0 1394,-10 6-1394,-9 24 485,-29 14-485,-15 33 0,8-30 0,-5 1-766,-8 4 0,-3 2 766,3 8 0,-2 2 0,-11-1 0,1 1 0,5 1 0,3-1 0,7-14 0,2-1 0,2-1 0,4-3 0,-10 10 0,-3-1 0,17-14 0,8-13 0,11-11 0,14-8 1532,40-21-1532,36-10 0,-9 3 0,13-2-1437,4 1 0,8 0 0,0 1 1437,-14 4 0,-1 2 0,6-1-1339,4 0 0,8 0 0,3 0 0,3 0 1339,-8 1 0,4 0 0,1 0 0,0 0 0,-5 1-896,3 1 1,-4 1-1,1 0 1,7-1 895,-23 1 0,6 0 0,3-1 0,1 0 0,0-1 0,-3 1 0,-5-1-479,8-2 0,-4 0 0,-2 0 0,0-1 0,4 1 479,-5 1 0,1 1 0,2 0 0,1-1 0,-1-1 0,1 0-124,1-3 1,0 0 0,1-2 0,-1 1-1,-1-1 1,-1 1 123,9-1 0,-2 0 0,0 1 0,-3-1 0,-3 0 120,4-2 1,-3 1-1,-2-2 1,1 0-121,1-3 0,2 0 0,-3-1 0,-5 1 310,0-1 0,-4 2 0,1-3-310,13-6 0,3-3 0,-4 1 583,-11 7 0,-2 0 1,-7 2-584,2-5 0,-4 1 1513,6 0 0,-5 1-1513,4-6 3323,17-2-3323,-23 5 0,-15 8 3304,-3 3-3304,-10-1 2280,4 8-2280,-6-3 1061,0 8-1061,-6-3 228,0 4-228,-10 4 0,-5-2 0,-6 6 0,-3-2 0,-3 3 0,-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ILLIAM OETOJO</cp:lastModifiedBy>
  <cp:revision>4</cp:revision>
  <cp:lastPrinted>2010-11-04T03:19:00Z</cp:lastPrinted>
  <dcterms:created xsi:type="dcterms:W3CDTF">2023-06-16T12:52:00Z</dcterms:created>
  <dcterms:modified xsi:type="dcterms:W3CDTF">2023-11-30T16:45:00Z</dcterms:modified>
</cp:coreProperties>
</file>